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7107" w:rsidRDefault="00D67C98" w:rsidP="004C0AEB">
      <w:pPr>
        <w:pStyle w:val="BodyText"/>
        <w:spacing w:after="0" w:line="480" w:lineRule="auto"/>
        <w:jc w:val="both"/>
        <w:rPr>
          <w:rFonts w:ascii="Times New Roman" w:hAnsi="Times New Roman" w:cs="Times New Roman"/>
          <w:b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Cs w:val="24"/>
        </w:rPr>
        <w:t>Supporting information</w:t>
      </w:r>
    </w:p>
    <w:p w:rsidR="00561960" w:rsidRPr="00561960" w:rsidRDefault="00561960" w:rsidP="00561960">
      <w:pPr>
        <w:pStyle w:val="Caption"/>
        <w:jc w:val="both"/>
        <w:rPr>
          <w:rFonts w:ascii="Times New Roman" w:hAnsi="Times New Roman" w:cs="Times New Roman"/>
          <w:i w:val="0"/>
          <w:szCs w:val="24"/>
        </w:rPr>
      </w:pPr>
      <w:r w:rsidRPr="00561960">
        <w:rPr>
          <w:rFonts w:ascii="Times New Roman" w:hAnsi="Times New Roman" w:cs="Times New Roman"/>
          <w:i w:val="0"/>
          <w:szCs w:val="24"/>
        </w:rPr>
        <w:t xml:space="preserve">             </w:t>
      </w:r>
      <w:r w:rsidRPr="00561960">
        <w:rPr>
          <w:rFonts w:ascii="Times New Roman" w:hAnsi="Times New Roman" w:cs="Times New Roman"/>
          <w:i w:val="0"/>
          <w:color w:val="auto"/>
          <w:szCs w:val="24"/>
        </w:rPr>
        <w:t xml:space="preserve"> </w:t>
      </w:r>
      <w:r w:rsidR="00D67C98">
        <w:rPr>
          <w:rFonts w:ascii="Times New Roman" w:hAnsi="Times New Roman" w:cs="Times New Roman"/>
          <w:i w:val="0"/>
          <w:color w:val="auto"/>
          <w:szCs w:val="24"/>
        </w:rPr>
        <w:t xml:space="preserve">S1. </w:t>
      </w:r>
      <w:r w:rsidRPr="00561960">
        <w:rPr>
          <w:rFonts w:ascii="Times New Roman" w:hAnsi="Times New Roman" w:cs="Times New Roman"/>
          <w:i w:val="0"/>
          <w:color w:val="auto"/>
          <w:szCs w:val="24"/>
        </w:rPr>
        <w:t>Appendix</w:t>
      </w:r>
      <w:r w:rsidR="008E5319">
        <w:rPr>
          <w:rFonts w:ascii="Times New Roman" w:hAnsi="Times New Roman" w:cs="Times New Roman"/>
          <w:i w:val="0"/>
          <w:color w:val="auto"/>
          <w:szCs w:val="24"/>
        </w:rPr>
        <w:t xml:space="preserve"> </w:t>
      </w:r>
      <w:r w:rsidRPr="00561960">
        <w:rPr>
          <w:rFonts w:ascii="Times New Roman" w:hAnsi="Times New Roman" w:cs="Times New Roman"/>
          <w:i w:val="0"/>
          <w:color w:val="auto"/>
          <w:szCs w:val="24"/>
        </w:rPr>
        <w:t>Terminology used to describe Russian regions</w:t>
      </w:r>
    </w:p>
    <w:p w:rsidR="00561960" w:rsidRPr="00561960" w:rsidRDefault="008E5319" w:rsidP="0056196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 xml:space="preserve">              </w:t>
      </w:r>
      <w:r w:rsidR="00D67C98">
        <w:rPr>
          <w:rFonts w:ascii="Times New Roman" w:hAnsi="Times New Roman" w:cs="Times New Roman"/>
          <w:sz w:val="24"/>
          <w:szCs w:val="24"/>
        </w:rPr>
        <w:t xml:space="preserve">S2 </w:t>
      </w:r>
      <w:r w:rsidR="00561960" w:rsidRPr="00561960">
        <w:rPr>
          <w:rFonts w:ascii="Times New Roman" w:hAnsi="Times New Roman" w:cs="Times New Roman"/>
          <w:sz w:val="24"/>
          <w:szCs w:val="24"/>
        </w:rPr>
        <w:t xml:space="preserve">Fig. </w:t>
      </w:r>
      <w:proofErr w:type="gramStart"/>
      <w:r w:rsidR="00561960" w:rsidRPr="00561960">
        <w:rPr>
          <w:rFonts w:ascii="Times New Roman" w:hAnsi="Times New Roman" w:cs="Times New Roman"/>
          <w:sz w:val="24"/>
          <w:szCs w:val="24"/>
        </w:rPr>
        <w:t xml:space="preserve">1  </w:t>
      </w:r>
      <w:r w:rsidR="00561960" w:rsidRPr="00561960">
        <w:rPr>
          <w:rFonts w:ascii="Times New Roman" w:hAnsi="Times New Roman" w:cs="Times New Roman"/>
          <w:sz w:val="24"/>
          <w:szCs w:val="24"/>
          <w:lang w:val="en-US"/>
        </w:rPr>
        <w:t>Percentage</w:t>
      </w:r>
      <w:proofErr w:type="gramEnd"/>
      <w:r w:rsidR="00561960" w:rsidRPr="00561960">
        <w:rPr>
          <w:rFonts w:ascii="Times New Roman" w:hAnsi="Times New Roman" w:cs="Times New Roman"/>
          <w:sz w:val="24"/>
          <w:szCs w:val="24"/>
          <w:lang w:val="en-US"/>
        </w:rPr>
        <w:t xml:space="preserve"> of myocardial infarctions admitted within 12 hours  receiving thrombolysis</w:t>
      </w:r>
    </w:p>
    <w:p w:rsidR="00561960" w:rsidRPr="00DE3946" w:rsidRDefault="0057171C" w:rsidP="00DE3946">
      <w:pPr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D67C98">
        <w:rPr>
          <w:rFonts w:ascii="Times New Roman" w:hAnsi="Times New Roman" w:cs="Times New Roman"/>
          <w:sz w:val="24"/>
          <w:szCs w:val="24"/>
        </w:rPr>
        <w:t xml:space="preserve">S3 </w:t>
      </w:r>
      <w:r w:rsidR="00561960" w:rsidRPr="00561960">
        <w:rPr>
          <w:rFonts w:ascii="Times New Roman" w:hAnsi="Times New Roman" w:cs="Times New Roman"/>
          <w:sz w:val="24"/>
          <w:szCs w:val="24"/>
        </w:rPr>
        <w:t>Fig. 2 Percentage of myocardial infarctions admitted within 12 hours undergoing stenting</w:t>
      </w:r>
    </w:p>
    <w:sectPr w:rsidR="00561960" w:rsidRPr="00DE3946" w:rsidSect="00B531B5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A2221" w:rsidRDefault="00BA2221" w:rsidP="00BB5432">
      <w:pPr>
        <w:spacing w:after="0" w:line="240" w:lineRule="auto"/>
      </w:pPr>
      <w:r>
        <w:separator/>
      </w:r>
    </w:p>
  </w:endnote>
  <w:endnote w:type="continuationSeparator" w:id="0">
    <w:p w:rsidR="00BA2221" w:rsidRDefault="00BA2221" w:rsidP="00BB54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Trade Gothic LT Std Bold">
    <w:altName w:val="Trade Gothic LT Std Bol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717525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BD7D81" w:rsidRDefault="006B463B">
        <w:pPr>
          <w:pStyle w:val="Footer"/>
          <w:jc w:val="center"/>
        </w:pPr>
        <w:r>
          <w:fldChar w:fldCharType="begin"/>
        </w:r>
        <w:r w:rsidR="00BD7D81">
          <w:instrText xml:space="preserve"> PAGE   \* MERGEFORMAT </w:instrText>
        </w:r>
        <w:r>
          <w:fldChar w:fldCharType="separate"/>
        </w:r>
        <w:r w:rsidR="004C0AEB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BD7D81" w:rsidRDefault="00BD7D8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A2221" w:rsidRDefault="00BA2221" w:rsidP="00BB5432">
      <w:pPr>
        <w:spacing w:after="0" w:line="240" w:lineRule="auto"/>
      </w:pPr>
      <w:r>
        <w:separator/>
      </w:r>
    </w:p>
  </w:footnote>
  <w:footnote w:type="continuationSeparator" w:id="0">
    <w:p w:rsidR="00BA2221" w:rsidRDefault="00BA2221" w:rsidP="00BB543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95380E"/>
    <w:multiLevelType w:val="multilevel"/>
    <w:tmpl w:val="3E4C6F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85A1D2D"/>
    <w:multiLevelType w:val="hybridMultilevel"/>
    <w:tmpl w:val="1FB4AD64"/>
    <w:lvl w:ilvl="0" w:tplc="9EE8B34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1AB6610C"/>
    <w:multiLevelType w:val="hybridMultilevel"/>
    <w:tmpl w:val="62E44D84"/>
    <w:lvl w:ilvl="0" w:tplc="80303C5E">
      <w:start w:val="1"/>
      <w:numFmt w:val="decimal"/>
      <w:lvlText w:val="%1."/>
      <w:lvlJc w:val="left"/>
      <w:pPr>
        <w:ind w:left="1080" w:hanging="360"/>
      </w:pPr>
      <w:rPr>
        <w:rFonts w:hint="default"/>
        <w:color w:val="000000"/>
      </w:rPr>
    </w:lvl>
    <w:lvl w:ilvl="1" w:tplc="04190019" w:tentative="1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6FCE016D"/>
    <w:multiLevelType w:val="hybridMultilevel"/>
    <w:tmpl w:val="DB6EBF4E"/>
    <w:lvl w:ilvl="0" w:tplc="314444E8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dgnword-docGUID" w:val="{9C09F030-8882-4A73-83B7-60F9CE0DCDAD}"/>
    <w:docVar w:name="dgnword-eventsink" w:val="327625600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380870"/>
    <w:rsid w:val="00006FD6"/>
    <w:rsid w:val="000107AA"/>
    <w:rsid w:val="0001186F"/>
    <w:rsid w:val="000177A5"/>
    <w:rsid w:val="00032EAD"/>
    <w:rsid w:val="00035FE4"/>
    <w:rsid w:val="0004206C"/>
    <w:rsid w:val="00044A5A"/>
    <w:rsid w:val="00047625"/>
    <w:rsid w:val="00055623"/>
    <w:rsid w:val="00055A45"/>
    <w:rsid w:val="00057861"/>
    <w:rsid w:val="00066E7A"/>
    <w:rsid w:val="0007274C"/>
    <w:rsid w:val="000732E7"/>
    <w:rsid w:val="00077F57"/>
    <w:rsid w:val="0008456A"/>
    <w:rsid w:val="00092FF3"/>
    <w:rsid w:val="00095C75"/>
    <w:rsid w:val="000978D0"/>
    <w:rsid w:val="000A4565"/>
    <w:rsid w:val="000A6AB2"/>
    <w:rsid w:val="000A77DF"/>
    <w:rsid w:val="000B1091"/>
    <w:rsid w:val="000B2943"/>
    <w:rsid w:val="000C2A20"/>
    <w:rsid w:val="000D50D0"/>
    <w:rsid w:val="000E4C55"/>
    <w:rsid w:val="000F5B7A"/>
    <w:rsid w:val="000F5C2C"/>
    <w:rsid w:val="000F5ECA"/>
    <w:rsid w:val="001114C9"/>
    <w:rsid w:val="001124EF"/>
    <w:rsid w:val="00112A97"/>
    <w:rsid w:val="0013312A"/>
    <w:rsid w:val="00136F0C"/>
    <w:rsid w:val="00150ED8"/>
    <w:rsid w:val="00156916"/>
    <w:rsid w:val="00162D29"/>
    <w:rsid w:val="001679D9"/>
    <w:rsid w:val="00171164"/>
    <w:rsid w:val="00174B31"/>
    <w:rsid w:val="0017536A"/>
    <w:rsid w:val="001872C2"/>
    <w:rsid w:val="0019649F"/>
    <w:rsid w:val="001B0B2E"/>
    <w:rsid w:val="001B738C"/>
    <w:rsid w:val="001D25DE"/>
    <w:rsid w:val="001F2A75"/>
    <w:rsid w:val="001F61DD"/>
    <w:rsid w:val="001F6CEB"/>
    <w:rsid w:val="00211621"/>
    <w:rsid w:val="00216013"/>
    <w:rsid w:val="00224E11"/>
    <w:rsid w:val="002268EF"/>
    <w:rsid w:val="00253D13"/>
    <w:rsid w:val="00254B84"/>
    <w:rsid w:val="00264107"/>
    <w:rsid w:val="00264860"/>
    <w:rsid w:val="00265620"/>
    <w:rsid w:val="00271FD3"/>
    <w:rsid w:val="00273D67"/>
    <w:rsid w:val="00282044"/>
    <w:rsid w:val="0028379D"/>
    <w:rsid w:val="002936D6"/>
    <w:rsid w:val="002A1741"/>
    <w:rsid w:val="002C388D"/>
    <w:rsid w:val="002D027C"/>
    <w:rsid w:val="002D48E3"/>
    <w:rsid w:val="002D4CB3"/>
    <w:rsid w:val="002D6568"/>
    <w:rsid w:val="002D70DF"/>
    <w:rsid w:val="002E1067"/>
    <w:rsid w:val="002E488A"/>
    <w:rsid w:val="002F0C01"/>
    <w:rsid w:val="002F20BE"/>
    <w:rsid w:val="002F49B8"/>
    <w:rsid w:val="00301339"/>
    <w:rsid w:val="003153FA"/>
    <w:rsid w:val="0031779B"/>
    <w:rsid w:val="00320E82"/>
    <w:rsid w:val="003249FE"/>
    <w:rsid w:val="00326952"/>
    <w:rsid w:val="00327B59"/>
    <w:rsid w:val="0033266C"/>
    <w:rsid w:val="00332EB8"/>
    <w:rsid w:val="00336443"/>
    <w:rsid w:val="0033769E"/>
    <w:rsid w:val="0035065A"/>
    <w:rsid w:val="003506DF"/>
    <w:rsid w:val="00353FAB"/>
    <w:rsid w:val="00357CEB"/>
    <w:rsid w:val="00361A47"/>
    <w:rsid w:val="00362FF9"/>
    <w:rsid w:val="003674AB"/>
    <w:rsid w:val="00372D22"/>
    <w:rsid w:val="00380870"/>
    <w:rsid w:val="003A0821"/>
    <w:rsid w:val="003C0FB1"/>
    <w:rsid w:val="003C5799"/>
    <w:rsid w:val="003D15DD"/>
    <w:rsid w:val="003D264C"/>
    <w:rsid w:val="003D725D"/>
    <w:rsid w:val="003F5A16"/>
    <w:rsid w:val="003F772C"/>
    <w:rsid w:val="0042410B"/>
    <w:rsid w:val="0044195F"/>
    <w:rsid w:val="0044505E"/>
    <w:rsid w:val="00447F1C"/>
    <w:rsid w:val="00452D2A"/>
    <w:rsid w:val="00457875"/>
    <w:rsid w:val="00464565"/>
    <w:rsid w:val="00473325"/>
    <w:rsid w:val="0047379E"/>
    <w:rsid w:val="0048259A"/>
    <w:rsid w:val="00492D45"/>
    <w:rsid w:val="004B1250"/>
    <w:rsid w:val="004C0AEB"/>
    <w:rsid w:val="004C6BC5"/>
    <w:rsid w:val="004C7938"/>
    <w:rsid w:val="004C7BF7"/>
    <w:rsid w:val="004D037D"/>
    <w:rsid w:val="004E06CE"/>
    <w:rsid w:val="004E32FD"/>
    <w:rsid w:val="004E5824"/>
    <w:rsid w:val="004E7A74"/>
    <w:rsid w:val="004E7BF5"/>
    <w:rsid w:val="004F1762"/>
    <w:rsid w:val="004F4637"/>
    <w:rsid w:val="00502A17"/>
    <w:rsid w:val="00524073"/>
    <w:rsid w:val="00531F29"/>
    <w:rsid w:val="005325CE"/>
    <w:rsid w:val="005352A3"/>
    <w:rsid w:val="00536D10"/>
    <w:rsid w:val="00561960"/>
    <w:rsid w:val="005628A1"/>
    <w:rsid w:val="00565FDB"/>
    <w:rsid w:val="0057171C"/>
    <w:rsid w:val="0057222C"/>
    <w:rsid w:val="00574F81"/>
    <w:rsid w:val="00576509"/>
    <w:rsid w:val="00592F1C"/>
    <w:rsid w:val="005B6F05"/>
    <w:rsid w:val="005C1F10"/>
    <w:rsid w:val="005C64B8"/>
    <w:rsid w:val="005C679C"/>
    <w:rsid w:val="005D1034"/>
    <w:rsid w:val="005D18C2"/>
    <w:rsid w:val="005F13C1"/>
    <w:rsid w:val="00600A6B"/>
    <w:rsid w:val="0060295E"/>
    <w:rsid w:val="006042FA"/>
    <w:rsid w:val="00604BCA"/>
    <w:rsid w:val="00606E73"/>
    <w:rsid w:val="0061041D"/>
    <w:rsid w:val="00614286"/>
    <w:rsid w:val="006246AD"/>
    <w:rsid w:val="006267BF"/>
    <w:rsid w:val="00645B6A"/>
    <w:rsid w:val="00650390"/>
    <w:rsid w:val="006539FD"/>
    <w:rsid w:val="00661A25"/>
    <w:rsid w:val="00663721"/>
    <w:rsid w:val="0068528C"/>
    <w:rsid w:val="006908D4"/>
    <w:rsid w:val="006A5C80"/>
    <w:rsid w:val="006B463B"/>
    <w:rsid w:val="006C3DAC"/>
    <w:rsid w:val="006D02F1"/>
    <w:rsid w:val="006D3C9C"/>
    <w:rsid w:val="006D72EF"/>
    <w:rsid w:val="006E0742"/>
    <w:rsid w:val="006F2AA6"/>
    <w:rsid w:val="00702B6C"/>
    <w:rsid w:val="00706256"/>
    <w:rsid w:val="00713744"/>
    <w:rsid w:val="00715DA8"/>
    <w:rsid w:val="00730E1B"/>
    <w:rsid w:val="00741CFF"/>
    <w:rsid w:val="00743D6F"/>
    <w:rsid w:val="00765CBA"/>
    <w:rsid w:val="00780051"/>
    <w:rsid w:val="007806F9"/>
    <w:rsid w:val="007902AE"/>
    <w:rsid w:val="00797317"/>
    <w:rsid w:val="007A7929"/>
    <w:rsid w:val="007B6DBC"/>
    <w:rsid w:val="007C38CF"/>
    <w:rsid w:val="007C43EE"/>
    <w:rsid w:val="007D2462"/>
    <w:rsid w:val="007E00C1"/>
    <w:rsid w:val="007E34B2"/>
    <w:rsid w:val="007E5DBD"/>
    <w:rsid w:val="007F7C9C"/>
    <w:rsid w:val="00812397"/>
    <w:rsid w:val="00812EF7"/>
    <w:rsid w:val="00821C09"/>
    <w:rsid w:val="00826148"/>
    <w:rsid w:val="0083309B"/>
    <w:rsid w:val="008358A7"/>
    <w:rsid w:val="00836521"/>
    <w:rsid w:val="00841746"/>
    <w:rsid w:val="008439A9"/>
    <w:rsid w:val="00843D36"/>
    <w:rsid w:val="008458B4"/>
    <w:rsid w:val="00846523"/>
    <w:rsid w:val="008745A8"/>
    <w:rsid w:val="00875E0D"/>
    <w:rsid w:val="008809A4"/>
    <w:rsid w:val="00881883"/>
    <w:rsid w:val="00881F7B"/>
    <w:rsid w:val="00894C32"/>
    <w:rsid w:val="008C28DB"/>
    <w:rsid w:val="008D4DE2"/>
    <w:rsid w:val="008E1D7E"/>
    <w:rsid w:val="008E30DF"/>
    <w:rsid w:val="008E5319"/>
    <w:rsid w:val="008E5A51"/>
    <w:rsid w:val="00905D10"/>
    <w:rsid w:val="009120D1"/>
    <w:rsid w:val="009210AD"/>
    <w:rsid w:val="0092738F"/>
    <w:rsid w:val="00937735"/>
    <w:rsid w:val="00950C56"/>
    <w:rsid w:val="009548E3"/>
    <w:rsid w:val="00961E15"/>
    <w:rsid w:val="00962D13"/>
    <w:rsid w:val="00964360"/>
    <w:rsid w:val="009727D1"/>
    <w:rsid w:val="00977571"/>
    <w:rsid w:val="00982D56"/>
    <w:rsid w:val="00987890"/>
    <w:rsid w:val="00990590"/>
    <w:rsid w:val="009A0315"/>
    <w:rsid w:val="009A22EF"/>
    <w:rsid w:val="009A67B5"/>
    <w:rsid w:val="009A7A31"/>
    <w:rsid w:val="009C5E12"/>
    <w:rsid w:val="009D3D2F"/>
    <w:rsid w:val="009D3DD0"/>
    <w:rsid w:val="00A009A6"/>
    <w:rsid w:val="00A039FB"/>
    <w:rsid w:val="00A06AE9"/>
    <w:rsid w:val="00A24DC1"/>
    <w:rsid w:val="00A44883"/>
    <w:rsid w:val="00A47FD7"/>
    <w:rsid w:val="00A5273B"/>
    <w:rsid w:val="00A52EB7"/>
    <w:rsid w:val="00A8716B"/>
    <w:rsid w:val="00A97248"/>
    <w:rsid w:val="00AA3ACD"/>
    <w:rsid w:val="00AA4437"/>
    <w:rsid w:val="00AD0FD2"/>
    <w:rsid w:val="00AE333D"/>
    <w:rsid w:val="00AE6B24"/>
    <w:rsid w:val="00AE7541"/>
    <w:rsid w:val="00AF261B"/>
    <w:rsid w:val="00AF6CFE"/>
    <w:rsid w:val="00B14CB7"/>
    <w:rsid w:val="00B17DC5"/>
    <w:rsid w:val="00B24E4E"/>
    <w:rsid w:val="00B4690F"/>
    <w:rsid w:val="00B51E00"/>
    <w:rsid w:val="00B52B49"/>
    <w:rsid w:val="00B531B5"/>
    <w:rsid w:val="00B65B71"/>
    <w:rsid w:val="00B80714"/>
    <w:rsid w:val="00B8392E"/>
    <w:rsid w:val="00B845EA"/>
    <w:rsid w:val="00B97107"/>
    <w:rsid w:val="00BA2221"/>
    <w:rsid w:val="00BB5432"/>
    <w:rsid w:val="00BD7D81"/>
    <w:rsid w:val="00BF0FA7"/>
    <w:rsid w:val="00BF301E"/>
    <w:rsid w:val="00BF432C"/>
    <w:rsid w:val="00BF4381"/>
    <w:rsid w:val="00BF6E5A"/>
    <w:rsid w:val="00C001A3"/>
    <w:rsid w:val="00C05564"/>
    <w:rsid w:val="00C067F9"/>
    <w:rsid w:val="00C105EF"/>
    <w:rsid w:val="00C25049"/>
    <w:rsid w:val="00C303AA"/>
    <w:rsid w:val="00C3041D"/>
    <w:rsid w:val="00C31CFB"/>
    <w:rsid w:val="00C36B01"/>
    <w:rsid w:val="00C4460F"/>
    <w:rsid w:val="00C54103"/>
    <w:rsid w:val="00C808A5"/>
    <w:rsid w:val="00C90E47"/>
    <w:rsid w:val="00C910B8"/>
    <w:rsid w:val="00C92DC5"/>
    <w:rsid w:val="00CA1FDD"/>
    <w:rsid w:val="00CB262A"/>
    <w:rsid w:val="00CB6005"/>
    <w:rsid w:val="00CB7F52"/>
    <w:rsid w:val="00CC5EEF"/>
    <w:rsid w:val="00CC70E8"/>
    <w:rsid w:val="00CE78F1"/>
    <w:rsid w:val="00CF5A60"/>
    <w:rsid w:val="00D027EF"/>
    <w:rsid w:val="00D170ED"/>
    <w:rsid w:val="00D22E95"/>
    <w:rsid w:val="00D2528D"/>
    <w:rsid w:val="00D26683"/>
    <w:rsid w:val="00D272EF"/>
    <w:rsid w:val="00D32B92"/>
    <w:rsid w:val="00D338E5"/>
    <w:rsid w:val="00D3718F"/>
    <w:rsid w:val="00D4195B"/>
    <w:rsid w:val="00D54E55"/>
    <w:rsid w:val="00D67C98"/>
    <w:rsid w:val="00D744CA"/>
    <w:rsid w:val="00D763D2"/>
    <w:rsid w:val="00D926B9"/>
    <w:rsid w:val="00D93F0C"/>
    <w:rsid w:val="00DA1343"/>
    <w:rsid w:val="00DA157A"/>
    <w:rsid w:val="00DA2A1A"/>
    <w:rsid w:val="00DA7CAE"/>
    <w:rsid w:val="00DB08B3"/>
    <w:rsid w:val="00DB0B11"/>
    <w:rsid w:val="00DB62CC"/>
    <w:rsid w:val="00DB720C"/>
    <w:rsid w:val="00DE1D38"/>
    <w:rsid w:val="00DE2058"/>
    <w:rsid w:val="00DE25F4"/>
    <w:rsid w:val="00DE3946"/>
    <w:rsid w:val="00DE5619"/>
    <w:rsid w:val="00DE59FA"/>
    <w:rsid w:val="00DE7BDA"/>
    <w:rsid w:val="00DF196E"/>
    <w:rsid w:val="00DF3CAF"/>
    <w:rsid w:val="00E21D38"/>
    <w:rsid w:val="00E23F78"/>
    <w:rsid w:val="00E3143D"/>
    <w:rsid w:val="00E335A4"/>
    <w:rsid w:val="00E56305"/>
    <w:rsid w:val="00E800BB"/>
    <w:rsid w:val="00E8725B"/>
    <w:rsid w:val="00EB4FA7"/>
    <w:rsid w:val="00EC5D35"/>
    <w:rsid w:val="00EC7A56"/>
    <w:rsid w:val="00ED246A"/>
    <w:rsid w:val="00ED2958"/>
    <w:rsid w:val="00EE08C6"/>
    <w:rsid w:val="00EE4F74"/>
    <w:rsid w:val="00F20F1F"/>
    <w:rsid w:val="00F24ECA"/>
    <w:rsid w:val="00F256E5"/>
    <w:rsid w:val="00F26ADA"/>
    <w:rsid w:val="00F33C88"/>
    <w:rsid w:val="00F47EA4"/>
    <w:rsid w:val="00F52872"/>
    <w:rsid w:val="00F539DA"/>
    <w:rsid w:val="00F6098C"/>
    <w:rsid w:val="00F632E1"/>
    <w:rsid w:val="00F6426E"/>
    <w:rsid w:val="00F7060E"/>
    <w:rsid w:val="00F765FD"/>
    <w:rsid w:val="00F8060B"/>
    <w:rsid w:val="00F91C91"/>
    <w:rsid w:val="00FA00EB"/>
    <w:rsid w:val="00FB62CA"/>
    <w:rsid w:val="00FC502E"/>
    <w:rsid w:val="00FD4401"/>
    <w:rsid w:val="00FE1432"/>
    <w:rsid w:val="00FF36EF"/>
    <w:rsid w:val="00FF71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34658B5-2CB2-4356-88DC-7F8B2F7481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143D"/>
  </w:style>
  <w:style w:type="paragraph" w:styleId="Heading1">
    <w:name w:val="heading 1"/>
    <w:basedOn w:val="Normal"/>
    <w:next w:val="Normal"/>
    <w:link w:val="Heading1Char"/>
    <w:uiPriority w:val="9"/>
    <w:qFormat/>
    <w:rsid w:val="003F772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62FF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D2958"/>
    <w:pPr>
      <w:spacing w:after="200" w:line="240" w:lineRule="auto"/>
    </w:pPr>
    <w:rPr>
      <w:i/>
      <w:iCs/>
      <w:color w:val="44546A" w:themeColor="text2"/>
      <w:sz w:val="24"/>
      <w:szCs w:val="18"/>
    </w:rPr>
  </w:style>
  <w:style w:type="paragraph" w:styleId="Header">
    <w:name w:val="header"/>
    <w:basedOn w:val="Normal"/>
    <w:link w:val="HeaderChar"/>
    <w:uiPriority w:val="99"/>
    <w:unhideWhenUsed/>
    <w:rsid w:val="00BB54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B5432"/>
  </w:style>
  <w:style w:type="paragraph" w:styleId="Footer">
    <w:name w:val="footer"/>
    <w:basedOn w:val="Normal"/>
    <w:link w:val="FooterChar"/>
    <w:uiPriority w:val="99"/>
    <w:unhideWhenUsed/>
    <w:rsid w:val="00BB543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B5432"/>
  </w:style>
  <w:style w:type="paragraph" w:styleId="FootnoteText">
    <w:name w:val="footnote text"/>
    <w:basedOn w:val="Normal"/>
    <w:link w:val="FootnoteTextChar"/>
    <w:uiPriority w:val="99"/>
    <w:semiHidden/>
    <w:unhideWhenUsed/>
    <w:rsid w:val="006D02F1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D02F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D02F1"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9"/>
    <w:rsid w:val="003F772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odyText">
    <w:name w:val="Body Text"/>
    <w:basedOn w:val="Normal"/>
    <w:link w:val="BodyTextChar"/>
    <w:uiPriority w:val="99"/>
    <w:unhideWhenUsed/>
    <w:rsid w:val="00F632E1"/>
    <w:pPr>
      <w:spacing w:after="120"/>
    </w:pPr>
    <w:rPr>
      <w:sz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F632E1"/>
    <w:rPr>
      <w:sz w:val="24"/>
    </w:rPr>
  </w:style>
  <w:style w:type="paragraph" w:customStyle="1" w:styleId="EndNoteBibliographyTitle">
    <w:name w:val="EndNote Bibliography Title"/>
    <w:basedOn w:val="Normal"/>
    <w:link w:val="EndNoteBibliographyTitleChar"/>
    <w:rsid w:val="003F772C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BodyTextChar"/>
    <w:link w:val="EndNoteBibliographyTitle"/>
    <w:rsid w:val="003F772C"/>
    <w:rPr>
      <w:rFonts w:ascii="Calibri" w:hAnsi="Calibri"/>
      <w:noProof/>
      <w:sz w:val="24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F772C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BodyTextChar"/>
    <w:link w:val="EndNoteBibliography"/>
    <w:rsid w:val="003F772C"/>
    <w:rPr>
      <w:rFonts w:ascii="Calibri" w:hAnsi="Calibri"/>
      <w:noProof/>
      <w:sz w:val="24"/>
      <w:lang w:val="en-US"/>
    </w:rPr>
  </w:style>
  <w:style w:type="table" w:styleId="TableGrid">
    <w:name w:val="Table Grid"/>
    <w:basedOn w:val="TableNormal"/>
    <w:uiPriority w:val="39"/>
    <w:rsid w:val="000C2A2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nhideWhenUsed/>
    <w:rsid w:val="003C0FB1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D29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D295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674A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674A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674A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674A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674AB"/>
    <w:rPr>
      <w:b/>
      <w:bCs/>
      <w:sz w:val="20"/>
      <w:szCs w:val="20"/>
    </w:rPr>
  </w:style>
  <w:style w:type="paragraph" w:customStyle="1" w:styleId="Default">
    <w:name w:val="Default"/>
    <w:rsid w:val="003D725D"/>
    <w:pPr>
      <w:autoSpaceDE w:val="0"/>
      <w:autoSpaceDN w:val="0"/>
      <w:adjustRightInd w:val="0"/>
      <w:spacing w:after="0" w:line="240" w:lineRule="auto"/>
    </w:pPr>
    <w:rPr>
      <w:rFonts w:ascii="Trade Gothic LT Std Bold" w:hAnsi="Trade Gothic LT Std Bold" w:cs="Trade Gothic LT Std Bold"/>
      <w:color w:val="000000"/>
      <w:sz w:val="24"/>
      <w:szCs w:val="24"/>
      <w:lang w:val="ru-RU"/>
    </w:rPr>
  </w:style>
  <w:style w:type="character" w:customStyle="1" w:styleId="Heading2Char">
    <w:name w:val="Heading 2 Char"/>
    <w:basedOn w:val="DefaultParagraphFont"/>
    <w:link w:val="Heading2"/>
    <w:uiPriority w:val="9"/>
    <w:rsid w:val="00362FF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33769E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6196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ru-RU" w:eastAsia="ru-RU"/>
    </w:rPr>
  </w:style>
  <w:style w:type="character" w:styleId="LineNumber">
    <w:name w:val="line number"/>
    <w:basedOn w:val="DefaultParagraphFont"/>
    <w:uiPriority w:val="99"/>
    <w:semiHidden/>
    <w:unhideWhenUsed/>
    <w:rsid w:val="00DE394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748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0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52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25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929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26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1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93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76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5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867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A8BB0BD-B24E-4719-9119-8435A72905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>London School of Hygiene &amp; Tropical Medicine</Company>
  <LinksUpToDate>false</LinksUpToDate>
  <CharactersWithSpaces>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New</dc:creator>
  <cp:lastModifiedBy>Tashi Sherpa</cp:lastModifiedBy>
  <cp:revision>2</cp:revision>
  <cp:lastPrinted>2015-10-27T12:52:00Z</cp:lastPrinted>
  <dcterms:created xsi:type="dcterms:W3CDTF">2017-10-05T07:14:00Z</dcterms:created>
  <dcterms:modified xsi:type="dcterms:W3CDTF">2017-10-05T07:14:00Z</dcterms:modified>
</cp:coreProperties>
</file>